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Expression of </w:t>
      </w:r>
      <w:r>
        <w:rPr>
          <w:rFonts w:cs="Times New Roman" w:ascii="Times New Roman" w:hAnsi="Times New Roman"/>
          <w:b/>
          <w:i/>
          <w:sz w:val="24"/>
          <w:szCs w:val="24"/>
        </w:rPr>
        <w:t>rho1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rho3</w:t>
      </w:r>
      <w:r>
        <w:rPr>
          <w:rFonts w:cs="Times New Roman" w:ascii="Times New Roman" w:hAnsi="Times New Roman"/>
          <w:b/>
          <w:sz w:val="24"/>
          <w:szCs w:val="24"/>
        </w:rPr>
        <w:t xml:space="preserve"> mRNA in different developmental stages and adult tissu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996440</wp:posOffset>
                </wp:positionV>
                <wp:extent cx="4812030" cy="25450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2030" cy="2545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78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8"/>
                              <w:gridCol w:w="2520"/>
                              <w:gridCol w:w="2250"/>
                            </w:tblGrid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Developmental Stage: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rho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rho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Embryo 0-8 hr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Embryo 8-16 hr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21.62 ± 0.2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.56 ± 0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Embyro 16-24 hr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0.52 ± 0.5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0.86 ± 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Larv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0.30 ± 1.0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0.18 ± 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up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24.91 ± 3.3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0.99 ± 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dult Tissue: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Head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59.50 ± 5.2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2.20 ± 0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horax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20.10 ± 1.5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.05 ± 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bdomen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5.10 ± 0.1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0.21 ± 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Heart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0.20 ± 0.0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0.02 ± 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Le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59.40 ± 2.1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.77 ± 0.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9pt;height:200.4pt;mso-wrap-distance-left:9pt;mso-wrap-distance-right:9pt;mso-wrap-distance-top:0pt;mso-wrap-distance-bottom:0pt;margin-top:157.2pt;mso-position-vertical-relative:page;margin-left:44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78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8"/>
                        <w:gridCol w:w="2520"/>
                        <w:gridCol w:w="2250"/>
                      </w:tblGrid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evelopmental Stage: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rho3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rho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Embryo 0-8 hr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Embryo 8-16 hr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21.62 ± 0.27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.56 ± 0.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Embyro 16-24 hr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0.52 ± 0.56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0.86 ± 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Larva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0.30 ± 1.02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0.18 ± 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upa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24.91 ± 3.35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0.99 ± 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dult Tissue: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Head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59.50 ± 5.20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2.20 ± 0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horax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20.10 ± 1.50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.05 ± 0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bdomen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5.10 ± 0.10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0.21 ± 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Heart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0.20 ± 0.04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0.02 ± 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Leg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59.40 ± 2.10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.77 ± 0.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9:55:00Z</dcterms:created>
  <dc:creator>matthew wolf</dc:creator>
  <dc:description/>
  <cp:keywords/>
  <dc:language>en-US</dc:language>
  <cp:lastModifiedBy>matthew wolf</cp:lastModifiedBy>
  <dcterms:modified xsi:type="dcterms:W3CDTF">2010-04-20T15:38:00Z</dcterms:modified>
  <cp:revision>3</cp:revision>
  <dc:subject/>
  <dc:title/>
</cp:coreProperties>
</file>